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65343" w14:textId="5B35A9AF" w:rsidR="0016427E" w:rsidRPr="00931046" w:rsidRDefault="0016427E" w:rsidP="0016427E">
      <w:pPr>
        <w:spacing w:after="120" w:line="48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Multimedia Appendix</w:t>
      </w:r>
      <w:bookmarkStart w:id="0" w:name="_GoBack"/>
      <w:bookmarkEnd w:id="0"/>
      <w:r w:rsidRPr="00931046">
        <w:rPr>
          <w:b/>
          <w:sz w:val="22"/>
          <w:szCs w:val="22"/>
          <w:lang w:val="en-US"/>
        </w:rPr>
        <w:t xml:space="preserve"> 2 – Quality assessment judgment using the AMSTAR 2 tool</w:t>
      </w:r>
    </w:p>
    <w:tbl>
      <w:tblPr>
        <w:tblW w:w="111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342"/>
        <w:gridCol w:w="343"/>
        <w:gridCol w:w="343"/>
        <w:gridCol w:w="342"/>
        <w:gridCol w:w="343"/>
        <w:gridCol w:w="343"/>
        <w:gridCol w:w="342"/>
        <w:gridCol w:w="343"/>
        <w:gridCol w:w="343"/>
        <w:gridCol w:w="342"/>
        <w:gridCol w:w="343"/>
        <w:gridCol w:w="343"/>
        <w:gridCol w:w="342"/>
        <w:gridCol w:w="343"/>
        <w:gridCol w:w="343"/>
        <w:gridCol w:w="343"/>
        <w:gridCol w:w="427"/>
        <w:gridCol w:w="428"/>
        <w:gridCol w:w="427"/>
        <w:gridCol w:w="428"/>
        <w:gridCol w:w="2167"/>
      </w:tblGrid>
      <w:tr w:rsidR="0016427E" w:rsidRPr="001A693C" w14:paraId="5E641E9D" w14:textId="77777777" w:rsidTr="00B40713">
        <w:trPr>
          <w:trHeight w:val="525"/>
          <w:jc w:val="center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4E9D7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Author, year</w:t>
            </w:r>
          </w:p>
        </w:tc>
        <w:tc>
          <w:tcPr>
            <w:tcW w:w="5483" w:type="dxa"/>
            <w:gridSpan w:val="1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B8EF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AMSTAR score</w:t>
            </w:r>
          </w:p>
        </w:tc>
        <w:tc>
          <w:tcPr>
            <w:tcW w:w="171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74426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AMSTAR score summary</w:t>
            </w:r>
          </w:p>
        </w:tc>
        <w:tc>
          <w:tcPr>
            <w:tcW w:w="21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E356C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Quality of the review</w:t>
            </w:r>
          </w:p>
        </w:tc>
      </w:tr>
      <w:tr w:rsidR="0016427E" w:rsidRPr="001A693C" w14:paraId="42442532" w14:textId="77777777" w:rsidTr="00B40713">
        <w:trPr>
          <w:trHeight w:val="1185"/>
          <w:jc w:val="center"/>
        </w:trPr>
        <w:tc>
          <w:tcPr>
            <w:tcW w:w="180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757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7D43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4D0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A7B3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4E6D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9660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B92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83DD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99B5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931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0334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C4A5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1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BD44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2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A786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3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93F5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4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FAA1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5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E45F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16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F2BB7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N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CBF42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20E29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CA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603CD" w14:textId="77777777" w:rsidR="0016427E" w:rsidRPr="00931046" w:rsidRDefault="0016427E" w:rsidP="00B40713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31046">
              <w:rPr>
                <w:b/>
                <w:sz w:val="21"/>
                <w:szCs w:val="21"/>
              </w:rPr>
              <w:t>NA</w:t>
            </w:r>
          </w:p>
        </w:tc>
        <w:tc>
          <w:tcPr>
            <w:tcW w:w="216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C9F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16427E" w:rsidRPr="001A693C" w14:paraId="3E91E816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3B5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Alonso et al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4BEC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8263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E2BB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F3C3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5905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F910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BAC9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7BCD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39A1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AF0A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EBBB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32F4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A40B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1789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CC12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9DB5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075F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A6B2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DC30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0F50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4306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7F8219B5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179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Galetsi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B41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738C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9A8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31B6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F80B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9795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1EE4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EFF9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14AD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09F9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6AE3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5FE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44B0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E8BC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53B6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44CF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946D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F9F4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DC29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F720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729F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08E315D8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1364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Abhari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D2A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154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5B9E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A928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5738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D09E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2E92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709A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B3ED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7784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E2D7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2D07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48C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2422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FFD7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CE7C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378D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F53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6D05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3A87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3D29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4E21E40E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9C64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haki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85E3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36EA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99E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AB15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22EC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A19E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1A6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8597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C17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F307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4302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94FD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7EF8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DB9E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1D04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FE2D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E92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503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A924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BBC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36E0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485862A7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6C65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Albahri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344C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366D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CC4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F563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C13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8042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43A7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3A91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ACA9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B10F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7D01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5F65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748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9519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B6A7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1217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CB25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24F4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74B6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5742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5068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436D9D6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D72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Arani et al, 2018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F4BF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1EFF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0A2A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D20D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26E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BFD9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C651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0130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6D94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B05D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CAD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C728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2CD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D4D9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6953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62B8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0B2C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698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D6F0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97BD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0E38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380ABC3F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FCE5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rFonts w:eastAsia="Roboto"/>
                <w:sz w:val="21"/>
                <w:szCs w:val="21"/>
              </w:rPr>
              <w:t>Bernert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CCE0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7DEB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90B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7473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4C1C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BE31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3A8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F15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AA4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CF2F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29A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AD1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F00D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FCC0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35B3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061E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8582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A680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4725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318C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A1B0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E449A1C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4904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Bonnett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FFA5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4A45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08BE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2B8B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407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2A35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0B0A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58FB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66CC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771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ADEC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020A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1634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ABF5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B1B9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E1F0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A6CE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177E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2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2589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CCFF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2813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Moderate</w:t>
            </w:r>
          </w:p>
        </w:tc>
      </w:tr>
      <w:tr w:rsidR="0016427E" w:rsidRPr="001A693C" w14:paraId="7CC8A594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910B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Burke et al, 2018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42A6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C9CE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BDC5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1366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0A86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8ED2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ECF6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875C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AD2F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D3E9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77C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3A93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F2E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59D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DEE2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5079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1B82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35B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497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6F4D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B3E0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65D98A9D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520C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Davidson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6DEB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BC2D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E85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8E03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EDDB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CD51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7360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1B67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1C4F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E8B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E2DD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0770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41C8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7CCD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A7E3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81B1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3C31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1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FB6E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2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961D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C24F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1FA3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3C24B99D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7996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Idrissi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5D61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42FD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C170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B81B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C292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408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215B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86C0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4C1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D42A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1BE4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E896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B2BA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6BF0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C023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E673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AF51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91EB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0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D190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59EE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E8FF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2ECF4A15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1843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Fleuren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9229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FFB8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2392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63F7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E877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F86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E2EE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B450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34D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41A0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83DB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54D6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77A9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74E7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A3A5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D194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EEA4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E251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3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2D7B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BB12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7D4E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Moderate</w:t>
            </w:r>
          </w:p>
        </w:tc>
      </w:tr>
      <w:tr w:rsidR="0016427E" w:rsidRPr="001A693C" w14:paraId="3BD9E604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9C8E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Freeman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CB4A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C7FF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5A07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8B8A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017C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D5A7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3E54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016D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9BAA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9A1F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7FED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7493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123D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8CCE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A16B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6E91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8D33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C109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462D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1B07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BE9E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3B81A6A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9F4C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Gonçalves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0618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9DC0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A883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80B4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6961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7BEC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E9F6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5F4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C1AE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0F39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D183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67FD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466F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E697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1F23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63A5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805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5E65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18DA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47D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555C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46C1B953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A490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rFonts w:eastAsia="Roboto"/>
                <w:sz w:val="21"/>
                <w:szCs w:val="21"/>
              </w:rPr>
              <w:t>Harris et al.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02FF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CE6D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033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573B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544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4F5D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9341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04C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44EF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5A8C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9A93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DC6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8160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0F77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22E3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34D8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2A05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F0B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9F59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E8D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4489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35A29C86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F71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rFonts w:eastAsia="Roboto"/>
                <w:sz w:val="21"/>
                <w:szCs w:val="21"/>
              </w:rPr>
              <w:t>Javan et al, 2018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C7F7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3803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A21A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A10E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77D2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A3E6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8D6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7DC3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8B75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EAB1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6A8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6048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8A34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BEA3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679F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27F3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6D2B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FAF9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03BA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C480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546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EB75BB3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B8FF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lastRenderedPageBreak/>
              <w:t>Kannan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E643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7BD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5FB9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2595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9B4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2C35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CF75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A6F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5637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6A4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85AC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EC37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E1AF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CD16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9BF7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440A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043F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D498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9B8B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0696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83FE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03C9A11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5CE6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Kavakiotis et al, 2017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B056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A1F2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AB90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8DAB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B9FE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16F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2F5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2104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BA7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C8F9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D99C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04B5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82F4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AF11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EE23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9CF1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AA7A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EAC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FB23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5B4E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9436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22DC5F79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F667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Klarenbeek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B2A2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D70E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18AD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7242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3D1A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EBE7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D0B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98A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51FA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39A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DDD9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BD7B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FF8E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C72D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E491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5FC6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0AC1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7FDA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AA1B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AF69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21A0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1884F4F5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766E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Kruse et al, 2016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3330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9C40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104D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3D24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782C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1E07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D27F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24C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4FFB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29A5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808C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54F7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7A47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E11E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076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6223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C4A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640D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19A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1BF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FF98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25DE7CD5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61BF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i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BBF1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E2EC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5008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10C8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AD30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EF65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DE51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A69A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37A9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2CDA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8F8A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80F3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C5DB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3F9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3939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167A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1AE2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31B7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22D8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A5B5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E8EF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77D38F93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7C39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ibrenza-Garcia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6FA8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6E1B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F0CC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A884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A34E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B5A9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FAE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9397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D5E7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EFBB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A68B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F8C1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E523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56F4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B12C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CD65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733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081C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0ABC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AD9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7903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2638176E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7EA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uo et al, 2015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05A4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5298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69C3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4066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78DF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F0FA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782D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2FC1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D1E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5E86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2CF4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5BDC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ECB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DFE2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CB16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DB6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FF5D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6232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03D8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454A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F8B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6E1EC500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78D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Murray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F76E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24E3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F984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2B9A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858C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213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9775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508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EF95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FFD0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AFCD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385C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FCE7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0039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6B4A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E8E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E86A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052A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F2A3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3EC4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D422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7EBD99CF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8891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ielsen et al, 2018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0D7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C266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945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03A8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12F9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CA88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AEF2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4B0E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2BD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D74F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D76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C05C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68B9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61A1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2BB7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EB46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B83A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736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FBE6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74D8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5258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6F389889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29E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Patil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28C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ABEF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C52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0645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6646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6949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E4DA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5C46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B86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EA8C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DB1F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0F1C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816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01A4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C10A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76C6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6527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61E5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675D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2FC6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A436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49DD6355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0C2F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Pehrson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4800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087E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9759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1EEA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EA9E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A012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A178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51C9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592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548E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A998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111E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7E14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9E98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1F67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8A26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9F55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715B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86C4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F1AD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485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6D2404D2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8A29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Scardoni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3997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211D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328C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FC1D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D333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3CA6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7EAE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C00A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0F0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1EB6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019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A14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895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0A23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BE5E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FCB8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FB02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5347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A758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C5E3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8370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Moderate</w:t>
            </w:r>
          </w:p>
        </w:tc>
      </w:tr>
      <w:tr w:rsidR="0016427E" w:rsidRPr="001A693C" w14:paraId="4723A5EB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9E11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Shatte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D832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E424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2152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183C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86B1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215D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DD9C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8E2B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D5EA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4983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0394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1C3E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4C1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68D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5BD1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367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99C4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7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C801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A023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2C88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2A0E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48E852A5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106B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Sprockel et al, 2017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B1B8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BF8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142D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D50E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6577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608A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6F71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2E47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33C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5944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5965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59D2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B1D0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4E4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4E46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C3BF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40FD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0D1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D05A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F81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2732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48E9A507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7559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Muensterman et al, 2018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C416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6C0D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02A6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7A3C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22A5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FDFF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EF63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7A73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7CF8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0B44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0B98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AFA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1039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2974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29B8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5FD0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91E6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14BD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71D7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25E6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D99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F7A2DA6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CCBC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Tripoliti et al, 2017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2105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8E5C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3711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62D8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CD03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D58D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7638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1863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6957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1CE6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71D5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DF5C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B160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90E0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C8D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8330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A724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DF1D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4ABB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C4BB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0B8B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54C4BFAF" w14:textId="77777777" w:rsidTr="00B40713">
        <w:trPr>
          <w:trHeight w:val="31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620D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rFonts w:eastAsia="Roboto"/>
                <w:sz w:val="21"/>
                <w:szCs w:val="21"/>
              </w:rPr>
              <w:t>Wang et al, 2020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74C7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C97F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FB84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E315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6FE5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82A7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30A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E0BD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97DB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9A9C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41E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A468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1C1C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3C35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A992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178BA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16D6E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4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00A8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9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090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F505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9426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Low</w:t>
            </w:r>
          </w:p>
        </w:tc>
      </w:tr>
      <w:tr w:rsidR="0016427E" w:rsidRPr="001A693C" w14:paraId="1A7D0303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A6FB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Woldaregay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DBDB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2F7D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A799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8C16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0418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F430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AE24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7530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92BE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6959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6673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1EE1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A4D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AFC89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6CAF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6471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22EE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8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D18F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5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3DAE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0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0BC16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C636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  <w:tr w:rsidR="0016427E" w:rsidRPr="001A693C" w14:paraId="219A1E6C" w14:textId="77777777" w:rsidTr="00B40713">
        <w:trPr>
          <w:trHeight w:val="525"/>
          <w:jc w:val="center"/>
        </w:trPr>
        <w:tc>
          <w:tcPr>
            <w:tcW w:w="18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9593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in et al, 2019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065A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7925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75241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B5850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7C098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43E4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68A2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DE76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27AC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E39B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98F4F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B6B0B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65852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7030D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CEB95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na</w:t>
            </w:r>
          </w:p>
        </w:tc>
        <w:tc>
          <w:tcPr>
            <w:tcW w:w="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66F27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y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2CB3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BB31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6</w:t>
            </w:r>
          </w:p>
        </w:tc>
        <w:tc>
          <w:tcPr>
            <w:tcW w:w="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3175C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1</w:t>
            </w:r>
          </w:p>
        </w:tc>
        <w:tc>
          <w:tcPr>
            <w:tcW w:w="4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3E443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3</w:t>
            </w:r>
          </w:p>
        </w:tc>
        <w:tc>
          <w:tcPr>
            <w:tcW w:w="21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8AEE4" w14:textId="77777777" w:rsidR="0016427E" w:rsidRPr="00931046" w:rsidRDefault="0016427E" w:rsidP="00B4071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31046">
              <w:rPr>
                <w:sz w:val="21"/>
                <w:szCs w:val="21"/>
              </w:rPr>
              <w:t>Critically low</w:t>
            </w:r>
          </w:p>
        </w:tc>
      </w:tr>
    </w:tbl>
    <w:p w14:paraId="308DD48D" w14:textId="77777777" w:rsidR="0016427E" w:rsidRDefault="0016427E" w:rsidP="0016427E">
      <w:pPr>
        <w:spacing w:line="360" w:lineRule="auto"/>
      </w:pPr>
    </w:p>
    <w:p w14:paraId="13C8D499" w14:textId="4C1FEB5B" w:rsidR="00462C2F" w:rsidRDefault="0016427E" w:rsidP="0016427E">
      <w:r w:rsidRPr="00931046">
        <w:rPr>
          <w:color w:val="000000"/>
          <w:sz w:val="21"/>
          <w:szCs w:val="21"/>
          <w:lang w:val="en-US"/>
        </w:rPr>
        <w:t>CA: cannot answer; NA: not applicable; N: no; y: yes.</w:t>
      </w:r>
    </w:p>
    <w:sectPr w:rsidR="00462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7E"/>
    <w:rsid w:val="0016427E"/>
    <w:rsid w:val="0046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F530C"/>
  <w15:chartTrackingRefBased/>
  <w15:docId w15:val="{9287FDFC-4BF1-4FBF-8452-C1715636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27E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427E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427E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27E"/>
    <w:p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7E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7E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7E"/>
    <w:rPr>
      <w:rFonts w:ascii="Calibri" w:eastAsia="Calibri" w:hAnsi="Calibri" w:cs="Calibri"/>
      <w:b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6427E"/>
    <w:rPr>
      <w:rFonts w:ascii="Calibri" w:eastAsia="Calibri" w:hAnsi="Calibri" w:cs="Calibri"/>
      <w:b/>
      <w:sz w:val="36"/>
      <w:szCs w:val="3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6427E"/>
    <w:rPr>
      <w:rFonts w:ascii="Calibri" w:eastAsia="Calibri" w:hAnsi="Calibri" w:cs="Calibri"/>
      <w:b/>
      <w:sz w:val="28"/>
      <w:szCs w:val="28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16427E"/>
    <w:rPr>
      <w:rFonts w:ascii="Times New Roman" w:eastAsia="Times New Roman" w:hAnsi="Times New Roman" w:cs="Times New Roman"/>
      <w:b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7E"/>
    <w:rPr>
      <w:rFonts w:ascii="Calibri" w:eastAsia="Calibri" w:hAnsi="Calibri" w:cs="Calibri"/>
      <w:b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7E"/>
    <w:rPr>
      <w:rFonts w:ascii="Calibri" w:eastAsia="Calibri" w:hAnsi="Calibri" w:cs="Calibri"/>
      <w:b/>
      <w:sz w:val="20"/>
      <w:szCs w:val="20"/>
      <w:lang w:val="pt-BR" w:eastAsia="pt-BR"/>
    </w:rPr>
  </w:style>
  <w:style w:type="paragraph" w:styleId="Title">
    <w:name w:val="Title"/>
    <w:basedOn w:val="Normal"/>
    <w:next w:val="Normal"/>
    <w:link w:val="TitleChar"/>
    <w:uiPriority w:val="10"/>
    <w:qFormat/>
    <w:rsid w:val="0016427E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6427E"/>
    <w:rPr>
      <w:rFonts w:ascii="Calibri" w:eastAsia="Calibri" w:hAnsi="Calibri" w:cs="Calibri"/>
      <w:b/>
      <w:sz w:val="72"/>
      <w:szCs w:val="72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7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6427E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27E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27E"/>
    <w:rPr>
      <w:rFonts w:ascii="Calibri" w:eastAsia="Calibri" w:hAnsi="Calibri" w:cs="Calibri"/>
      <w:sz w:val="20"/>
      <w:szCs w:val="20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16427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27E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27E"/>
    <w:rPr>
      <w:rFonts w:ascii="Times New Roman" w:eastAsia="Calibri" w:hAnsi="Times New Roman" w:cs="Times New Roman"/>
      <w:sz w:val="18"/>
      <w:szCs w:val="18"/>
      <w:lang w:val="pt-BR" w:eastAsia="pt-BR"/>
    </w:rPr>
  </w:style>
  <w:style w:type="paragraph" w:styleId="Bibliography">
    <w:name w:val="Bibliography"/>
    <w:basedOn w:val="Normal"/>
    <w:next w:val="Normal"/>
    <w:uiPriority w:val="37"/>
    <w:unhideWhenUsed/>
    <w:rsid w:val="0016427E"/>
    <w:pPr>
      <w:tabs>
        <w:tab w:val="left" w:pos="260"/>
        <w:tab w:val="left" w:pos="380"/>
        <w:tab w:val="left" w:pos="500"/>
      </w:tabs>
      <w:spacing w:after="240"/>
      <w:ind w:left="264" w:hanging="264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7E"/>
    <w:rPr>
      <w:rFonts w:ascii="Calibri" w:eastAsia="Calibri" w:hAnsi="Calibri" w:cs="Calibri"/>
      <w:b/>
      <w:bCs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rsid w:val="0016427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642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2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427E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16427E"/>
  </w:style>
  <w:style w:type="character" w:customStyle="1" w:styleId="id-label">
    <w:name w:val="id-label"/>
    <w:basedOn w:val="DefaultParagraphFont"/>
    <w:rsid w:val="0016427E"/>
  </w:style>
  <w:style w:type="character" w:customStyle="1" w:styleId="apple-converted-space">
    <w:name w:val="apple-converted-space"/>
    <w:basedOn w:val="DefaultParagraphFont"/>
    <w:rsid w:val="0016427E"/>
  </w:style>
  <w:style w:type="paragraph" w:styleId="Revision">
    <w:name w:val="Revision"/>
    <w:hidden/>
    <w:uiPriority w:val="99"/>
    <w:semiHidden/>
    <w:rsid w:val="00164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6427E"/>
    <w:rPr>
      <w:b/>
      <w:bCs/>
    </w:rPr>
  </w:style>
  <w:style w:type="character" w:customStyle="1" w:styleId="period">
    <w:name w:val="period"/>
    <w:basedOn w:val="DefaultParagraphFont"/>
    <w:rsid w:val="0016427E"/>
  </w:style>
  <w:style w:type="character" w:customStyle="1" w:styleId="cit">
    <w:name w:val="cit"/>
    <w:basedOn w:val="DefaultParagraphFont"/>
    <w:rsid w:val="0016427E"/>
  </w:style>
  <w:style w:type="character" w:customStyle="1" w:styleId="citation-doi">
    <w:name w:val="citation-doi"/>
    <w:basedOn w:val="DefaultParagraphFont"/>
    <w:rsid w:val="0016427E"/>
  </w:style>
  <w:style w:type="paragraph" w:styleId="Header">
    <w:name w:val="header"/>
    <w:basedOn w:val="Normal"/>
    <w:link w:val="HeaderChar"/>
    <w:rsid w:val="0016427E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16427E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6427E"/>
  </w:style>
  <w:style w:type="paragraph" w:styleId="ListParagraph">
    <w:name w:val="List Paragraph"/>
    <w:basedOn w:val="Normal"/>
    <w:uiPriority w:val="34"/>
    <w:qFormat/>
    <w:rsid w:val="0016427E"/>
    <w:pPr>
      <w:ind w:left="720"/>
      <w:contextualSpacing/>
    </w:pPr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16427E"/>
    <w:rPr>
      <w:i/>
      <w:iCs/>
    </w:rPr>
  </w:style>
  <w:style w:type="table" w:styleId="TableGrid">
    <w:name w:val="Table Grid"/>
    <w:basedOn w:val="TableNormal"/>
    <w:uiPriority w:val="39"/>
    <w:rsid w:val="0016427E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LLO ORTIZ, David</dc:creator>
  <cp:keywords/>
  <dc:description/>
  <cp:lastModifiedBy>NOVILLO ORTIZ, David</cp:lastModifiedBy>
  <cp:revision>1</cp:revision>
  <dcterms:created xsi:type="dcterms:W3CDTF">2021-03-27T06:29:00Z</dcterms:created>
  <dcterms:modified xsi:type="dcterms:W3CDTF">2021-03-27T06:30:00Z</dcterms:modified>
</cp:coreProperties>
</file>